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eastAsia="AdvP4DF60E;方正舒体"/>
          <w:color w:val="000000"/>
          <w:kern w:val="0"/>
          <w:szCs w:val="21"/>
        </w:rPr>
      </w:pPr>
      <w:r>
        <w:rPr>
          <w:rFonts w:eastAsia="AdvP4DF60E;方正舒体"/>
          <w:color w:val="000000"/>
          <w:kern w:val="0"/>
          <w:szCs w:val="21"/>
        </w:rPr>
      </w:r>
    </w:p>
    <w:tbl>
      <w:tblPr>
        <w:tblW w:w="75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2462"/>
        <w:gridCol w:w="625"/>
        <w:gridCol w:w="941"/>
        <w:gridCol w:w="1768"/>
      </w:tblGrid>
      <w:tr>
        <w:trPr>
          <w:trHeight w:val="317" w:hRule="atLeast"/>
        </w:trPr>
        <w:tc>
          <w:tcPr>
            <w:tcW w:w="17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Cs w:val="21"/>
              </w:rPr>
            </w:pPr>
            <w:r>
              <w:rPr>
                <w:rFonts w:eastAsia="AdvP4DF60E;方正舒体"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24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Cs w:val="21"/>
              </w:rPr>
            </w:pPr>
            <w:r>
              <w:rPr>
                <w:rFonts w:eastAsia="AdvP4DF60E;方正舒体"/>
                <w:color w:val="000000"/>
                <w:kern w:val="0"/>
                <w:szCs w:val="21"/>
              </w:rPr>
              <w:t>Virus strains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Cs w:val="21"/>
              </w:rPr>
            </w:pPr>
            <w:r>
              <w:rPr>
                <w:rFonts w:eastAsia="AdvP4DF60E;方正舒体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Cs w:val="21"/>
              </w:rPr>
            </w:pPr>
            <w:r>
              <w:rPr>
                <w:rFonts w:eastAsia="AdvP4DF60E;方正舒体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 or Class</w:t>
            </w:r>
          </w:p>
        </w:tc>
      </w:tr>
      <w:tr>
        <w:trPr>
          <w:trHeight w:val="302" w:hRule="atLeast"/>
        </w:trPr>
        <w:tc>
          <w:tcPr>
            <w:tcW w:w="177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DQ486859</w:t>
            </w:r>
          </w:p>
        </w:tc>
        <w:tc>
          <w:tcPr>
            <w:tcW w:w="24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GM</w:t>
            </w:r>
          </w:p>
        </w:tc>
        <w:tc>
          <w:tcPr>
            <w:tcW w:w="62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Id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56298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ockatoo/Indonesia/14698/90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90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I</w:t>
            </w:r>
            <w:r>
              <w:rPr>
                <w:rFonts w:eastAsia="AdvP4DF60E;方正舒体"/>
                <w:kern w:val="0"/>
                <w:sz w:val="15"/>
                <w:szCs w:val="15"/>
              </w:rPr>
              <w:t>a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F21708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Queensland/V4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M2469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Texas GB/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4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X0471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Beaudette C/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4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NC_00261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B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Y1889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lone/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84540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LaSota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46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2251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810" w:leader="none"/>
              </w:tabs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HB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M1845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JP/Miyadera/5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Japan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M2188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US/Victoria/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32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EF20180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Mukteswar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74140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Herts/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Netherands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V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EU29391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talien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V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28899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cken/Mexico/37821/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96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Mexico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56298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Gamefowl/U.S(CA)/211472/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20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56298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nhinga/U.S(FL)/44083/9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19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56298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Dove/Italy/2736/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tabs>
                <w:tab w:val="clear" w:pos="420"/>
                <w:tab w:val="left" w:pos="555" w:leader="none"/>
              </w:tabs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2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tal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J88027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T-227/8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Italy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Y86565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Sterna/Astr/2755/20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20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Ib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F43174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ZJI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2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Id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DQ65967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  <w:t>NA/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20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Id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ind w:right="420" w:hanging="0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F35878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TW/20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2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Taiwan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Id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AF45644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JS/5/01 /Go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20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kern w:val="0"/>
                <w:sz w:val="15"/>
                <w:szCs w:val="15"/>
              </w:rPr>
              <w:t>VIId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87253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scovy duck/China(Fujian)/FP1/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02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Q84900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SD081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EF58913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rFonts w:eastAsia="AdvP4DF60E;方正舒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68243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S/1/03/Go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M06342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508514/ AY99729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48E9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4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X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48078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/CH/GD/1/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43630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S/1/02/Du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Fonts w:eastAsia="AdvP4DF60E;方正舒体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X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Q85345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D-XX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68244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S/1/04/Go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68245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D/1/04/Go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43630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S/1/97/Ch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X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46983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S/1/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23458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RZ0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64967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ck/1/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43630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J/1/86/Ch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X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49289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ck/China/SD23/20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ass 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49289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ck/China/SD27/20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ass 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56299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solate chicken/N. Ireland/Ulster/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eland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C542914 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cken/China/Hebei/01/201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C542894 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cken/China/Zhejiang/01/20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X24479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igeon/China/SD/54/06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N63174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S/5/05/Go 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20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Q24579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Z/10/08/Ch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Q24580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Y/31/07/Ch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J48078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/CH/GD/1/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48527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ove/Guangxi/15/20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12459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09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02899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/A7/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c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Y28899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geon/Italy/1166/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FJ75191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QH4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198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HQ26660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G_19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1992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Madagascar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X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43630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/1/85/Ch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IX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/>
            </w:pPr>
            <w:r>
              <w:rPr>
                <w:sz w:val="15"/>
                <w:szCs w:val="15"/>
              </w:rPr>
              <w:t>FJ60836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M/Shandong/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/>
            </w:pPr>
            <w:r>
              <w:rPr>
                <w:sz w:val="15"/>
                <w:szCs w:val="15"/>
              </w:rPr>
              <w:t>HM06342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4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VI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28900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turkey/USA(ND)/43084/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</w:t>
            </w:r>
          </w:p>
        </w:tc>
      </w:tr>
      <w:tr>
        <w:trPr>
          <w:trHeight w:val="317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FJ60054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FJ08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20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China</w:t>
            </w:r>
          </w:p>
        </w:tc>
        <w:tc>
          <w:tcPr>
            <w:tcW w:w="176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</w:p>
        </w:tc>
      </w:tr>
      <w:tr>
        <w:trPr>
          <w:trHeight w:val="317" w:hRule="atLeast"/>
        </w:trPr>
        <w:tc>
          <w:tcPr>
            <w:tcW w:w="177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sz w:val="15"/>
                <w:szCs w:val="15"/>
              </w:rPr>
              <w:t>EF612277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Style w:val="Feature"/>
                <w:sz w:val="15"/>
                <w:szCs w:val="15"/>
              </w:rPr>
            </w:pPr>
            <w:r>
              <w:rPr>
                <w:sz w:val="15"/>
                <w:szCs w:val="15"/>
              </w:rPr>
              <w:t>Northern Pintail/US(AK)/196/1998</w:t>
            </w:r>
          </w:p>
        </w:tc>
        <w:tc>
          <w:tcPr>
            <w:tcW w:w="62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1998</w:t>
            </w:r>
          </w:p>
        </w:tc>
        <w:tc>
          <w:tcPr>
            <w:tcW w:w="9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Style w:val="Feature"/>
                <w:sz w:val="15"/>
                <w:szCs w:val="15"/>
              </w:rPr>
              <w:t>USA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class 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11:27:00Z</dcterms:created>
  <dc:creator>Administrator</dc:creator>
  <dc:description/>
  <cp:keywords/>
  <dc:language>en-US</dc:language>
  <cp:lastModifiedBy>ts</cp:lastModifiedBy>
  <dcterms:modified xsi:type="dcterms:W3CDTF">2013-11-07T12:39:00Z</dcterms:modified>
  <cp:revision>10</cp:revision>
  <dc:subject/>
  <dc:title/>
</cp:coreProperties>
</file>